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719" w:rsidRPr="001A6719" w:rsidRDefault="00DC5ABF" w:rsidP="00BA3E65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2F60">
        <w:rPr>
          <w:rFonts w:ascii="Times New Roman" w:hAnsi="Times New Roman" w:cs="Times New Roman"/>
          <w:b/>
          <w:sz w:val="24"/>
          <w:szCs w:val="24"/>
        </w:rPr>
        <w:t>Table 1:</w:t>
      </w:r>
      <w:r w:rsidRPr="00832F60">
        <w:rPr>
          <w:rFonts w:ascii="Times New Roman" w:hAnsi="Times New Roman" w:cs="Times New Roman"/>
          <w:sz w:val="24"/>
          <w:szCs w:val="24"/>
        </w:rPr>
        <w:t xml:space="preserve"> </w:t>
      </w:r>
      <w:r w:rsidR="002C2021">
        <w:rPr>
          <w:rFonts w:ascii="Times New Roman" w:hAnsi="Times New Roman" w:cs="Times New Roman"/>
          <w:sz w:val="24"/>
          <w:szCs w:val="24"/>
        </w:rPr>
        <w:t>The Q</w:t>
      </w:r>
      <w:r w:rsidR="00C96493">
        <w:rPr>
          <w:rFonts w:ascii="Times New Roman" w:hAnsi="Times New Roman" w:cs="Times New Roman"/>
          <w:sz w:val="24"/>
          <w:szCs w:val="24"/>
        </w:rPr>
        <w:t>uality of the included studies</w:t>
      </w:r>
      <w:r w:rsidR="009D260C">
        <w:rPr>
          <w:rFonts w:ascii="Times New Roman" w:hAnsi="Times New Roman" w:cs="Times New Roman"/>
          <w:sz w:val="24"/>
          <w:szCs w:val="24"/>
        </w:rPr>
        <w:t xml:space="preserve"> based on the NOS quality score, a 9 point score</w:t>
      </w:r>
    </w:p>
    <w:tbl>
      <w:tblPr>
        <w:tblStyle w:val="LightGrid-Accent3"/>
        <w:tblW w:w="9214" w:type="dxa"/>
        <w:tblInd w:w="132" w:type="dxa"/>
        <w:tblLayout w:type="fixed"/>
        <w:tblLook w:val="04A0" w:firstRow="1" w:lastRow="0" w:firstColumn="1" w:lastColumn="0" w:noHBand="0" w:noVBand="1"/>
      </w:tblPr>
      <w:tblGrid>
        <w:gridCol w:w="3827"/>
        <w:gridCol w:w="2268"/>
        <w:gridCol w:w="3119"/>
      </w:tblGrid>
      <w:tr w:rsidR="00E03C8D" w:rsidRPr="00832F60" w:rsidTr="00E03C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t>Author(year) (reference number)</w:t>
            </w:r>
          </w:p>
        </w:tc>
        <w:tc>
          <w:tcPr>
            <w:tcW w:w="2268" w:type="dxa"/>
          </w:tcPr>
          <w:p w:rsidR="00E03C8D" w:rsidRPr="00832F60" w:rsidRDefault="00E03C8D" w:rsidP="00BA3E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os score </w:t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</w:tcPr>
          <w:p w:rsidR="00E03C8D" w:rsidRPr="00832F60" w:rsidRDefault="00E03C8D" w:rsidP="00BA3E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Quality </w:t>
            </w:r>
          </w:p>
        </w:tc>
      </w:tr>
      <w:tr w:rsidR="00E03C8D" w:rsidRPr="00832F60" w:rsidTr="00E03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Susser&lt;/Author&gt;&lt;Year&gt;1989&lt;/Year&gt;&lt;RecNum&gt;263&lt;/RecNum&gt;&lt;DisplayText&gt;(Susser et al., 1989)&lt;/DisplayText&gt;&lt;record&gt;&lt;rec-number&gt;263&lt;/rec-number&gt;&lt;foreign-keys&gt;&lt;key app="EN" db-id="rzzzs2d0pt2zzyes553prd9b9deexvzzxzwx"&gt;263&lt;/key&gt;&lt;/foreign-keys&gt;&lt;ref-type name="Journal Article"&gt;17&lt;/ref-type&gt;&lt;contributors&gt;&lt;authors&gt;&lt;author&gt;Ezra Susser&lt;/author&gt;&lt;author&gt;Elmer L. Struening&lt;/author&gt;&lt;author&gt;Sarah Conover&lt;/author&gt;&lt;/authors&gt;&lt;/contributors&gt;&lt;titles&gt;&lt;title&gt;Psychiatric Problems in Homeless Men&lt;/title&gt;&lt;secondary-title&gt;Arch Gen Psychiatry&lt;/secondary-title&gt;&lt;/titles&gt;&lt;periodical&gt;&lt;full-title&gt;Arch Gen Psychiatry&lt;/full-title&gt;&lt;/periodical&gt;&lt;pages&gt;845-850&lt;/pages&gt;&lt;volume&gt;46&lt;/volume&gt;&lt;dates&gt;&lt;year&gt;1989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56" w:tooltip="Susser, 1989 #263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Susser et al., 1989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68" w:type="dxa"/>
          </w:tcPr>
          <w:p w:rsidR="00E03C8D" w:rsidRPr="00832F60" w:rsidRDefault="0069007D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03C8D" w:rsidRPr="00832F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</w:tcPr>
          <w:p w:rsidR="00E03C8D" w:rsidRPr="00832F60" w:rsidRDefault="004E467F" w:rsidP="00BA3E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A61388"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00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03C8D" w:rsidRPr="00832F60" w:rsidTr="00E03C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bottom w:val="single" w:sz="4" w:space="0" w:color="auto"/>
            </w:tcBorders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bookmarkStart w:id="0" w:name="_Hlk6157805"/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Munoz&lt;/Author&gt;&lt;Year&gt;1998&lt;/Year&gt;&lt;RecNum&gt;264&lt;/RecNum&gt;&lt;DisplayText&gt;(Munoz et al., 1998)&lt;/DisplayText&gt;&lt;record&gt;&lt;rec-number&gt;264&lt;/rec-number&gt;&lt;foreign-keys&gt;&lt;key app="EN" db-id="rzzzs2d0pt2zzyes553prd9b9deexvzzxzwx"&gt;264&lt;/key&gt;&lt;/foreign-keys&gt;&lt;ref-type name="Journal Article"&gt;17&lt;/ref-type&gt;&lt;contributors&gt;&lt;authors&gt;&lt;author&gt;M. Munoz&lt;/author&gt;&lt;author&gt;C. Vazquez&lt;/author&gt;&lt;author&gt;P. Koegel&lt;/author&gt;&lt;author&gt;J. Sanz&lt;/author&gt;&lt;author&gt;M. A. Burnam&lt;/author&gt;&lt;/authors&gt;&lt;/contributors&gt;&lt;titles&gt;&lt;title&gt;Differential patterns of mental disorders among the homeless in Madrid (Spain) and Los Angeles (USA)&lt;/title&gt;&lt;secondary-title&gt;Soc Psychiatry Psychiatr Epidemiol&lt;/secondary-title&gt;&lt;/titles&gt;&lt;periodical&gt;&lt;full-title&gt;Soc Psychiatry Psychiatr Epidemiol&lt;/full-title&gt;&lt;/periodical&gt;&lt;pages&gt; 514-520&lt;/pages&gt;&lt;volume&gt;33&lt;/volume&gt;&lt;dates&gt;&lt;year&gt;1998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38" w:tooltip="Munoz, 1998 #264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Munoz et al., 1998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03C8D" w:rsidRPr="00832F60" w:rsidRDefault="0069007D" w:rsidP="00BA3E65">
            <w:pPr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E03C8D" w:rsidRPr="00832F60" w:rsidRDefault="00A61388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  <w:r w:rsidR="006900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03C8D" w:rsidRPr="00832F60" w:rsidRDefault="00E03C8D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C8D" w:rsidRPr="00832F60" w:rsidTr="00E03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1" w:name="_Hlk6157854"/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bookmarkStart w:id="2" w:name="_Hlk6309439"/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BASSUK&lt;/Author&gt;&lt;Year&gt;1986&lt;/Year&gt;&lt;RecNum&gt;265&lt;/RecNum&gt;&lt;DisplayText&gt;(BASSUK et al., 1986)&lt;/DisplayText&gt;&lt;record&gt;&lt;rec-number&gt;265&lt;/rec-number&gt;&lt;foreign-keys&gt;&lt;key app="EN" db-id="rzzzs2d0pt2zzyes553prd9b9deexvzzxzwx"&gt;265&lt;/key&gt;&lt;/foreign-keys&gt;&lt;ref-type name="Journal Article"&gt;17&lt;/ref-type&gt;&lt;contributors&gt;&lt;authors&gt;&lt;author&gt;ELLEN L. BASSUK&lt;/author&gt;&lt;author&gt;LENORE RUBIN&lt;/author&gt;&lt;author&gt;ALISON S. LAURIAT&lt;/author&gt;&lt;/authors&gt;&lt;/contributors&gt;&lt;titles&gt;&lt;title&gt;Characteristics of Sheltered Homeless Families&lt;/title&gt;&lt;secondary-title&gt;Am J Public Health&lt;/secondary-title&gt;&lt;/titles&gt;&lt;periodical&gt;&lt;full-title&gt;Am J Public Health&lt;/full-title&gt;&lt;/periodical&gt;&lt;pages&gt;1097-1101&lt;/pages&gt;&lt;volume&gt;76&lt;/volume&gt;&lt;dates&gt;&lt;year&gt;1986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4" w:tooltip="BASSUK, 1986 #265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BASSUK et al., 1986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"/>
            <w:bookmarkEnd w:id="2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03C8D" w:rsidRPr="00832F60" w:rsidRDefault="0069007D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1A6719" w:rsidRPr="00832F60" w:rsidRDefault="00A61388" w:rsidP="00BA3E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ir </w:t>
            </w:r>
            <w:r w:rsidR="006900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bookmarkStart w:id="3" w:name="_Hlk6157881"/>
      <w:tr w:rsidR="00E03C8D" w:rsidRPr="00832F60" w:rsidTr="00E03C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Koegel&lt;/Author&gt;&lt;Year&gt;1988&lt;/Year&gt;&lt;RecNum&gt;266&lt;/RecNum&gt;&lt;DisplayText&gt;(Koegel et al., 1988)&lt;/DisplayText&gt;&lt;record&gt;&lt;rec-number&gt;266&lt;/rec-number&gt;&lt;foreign-keys&gt;&lt;key app="EN" db-id="rzzzs2d0pt2zzyes553prd9b9deexvzzxzwx"&gt;266&lt;/key&gt;&lt;/foreign-keys&gt;&lt;ref-type name="Journal Article"&gt;17&lt;/ref-type&gt;&lt;contributors&gt;&lt;authors&gt;&lt;author&gt;Paul Koegel&lt;/author&gt;&lt;author&gt;M. Audrey Burnam&lt;/author&gt;&lt;author&gt;Rodger K. Farr&lt;/author&gt;&lt;/authors&gt;&lt;/contributors&gt;&lt;titles&gt;&lt;title&gt;The Prevalence of Specific Psychiatric Disorders Among Homeless Individuals in the Inner City of Los Angeles&lt;/title&gt;&lt;secondary-title&gt;Arch Gen Psychiatry&lt;/secondary-title&gt;&lt;/titles&gt;&lt;periodical&gt;&lt;full-title&gt;Arch Gen Psychiatry&lt;/full-title&gt;&lt;/periodical&gt;&lt;pages&gt;1085-1092&lt;/pages&gt;&lt;volume&gt;45&lt;/volume&gt;&lt;dates&gt;&lt;year&gt;1988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32" w:tooltip="Koegel, 1988 #266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Koegel et al., 1988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bookmarkEnd w:id="3"/>
          </w:p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03C8D" w:rsidRPr="00832F60" w:rsidRDefault="0069007D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E03C8D" w:rsidRPr="00832F60" w:rsidRDefault="00A61388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  <w:r w:rsidR="006900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bookmarkStart w:id="4" w:name="_Hlk6157911"/>
      <w:bookmarkStart w:id="5" w:name="_Hlk6309606"/>
      <w:tr w:rsidR="00E03C8D" w:rsidRPr="00832F60" w:rsidTr="00E03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Fichter&lt;/Author&gt;&lt;Year&gt;2001&lt;/Year&gt;&lt;RecNum&gt;267&lt;/RecNum&gt;&lt;DisplayText&gt;(Fichter and Quadflieg, 2001)&lt;/DisplayText&gt;&lt;record&gt;&lt;rec-number&gt;267&lt;/rec-number&gt;&lt;foreign-keys&gt;&lt;key app="EN" db-id="rzzzs2d0pt2zzyes553prd9b9deexvzzxzwx"&gt;267&lt;/key&gt;&lt;/foreign-keys&gt;&lt;ref-type name="Journal Article"&gt;17&lt;/ref-type&gt;&lt;contributors&gt;&lt;authors&gt;&lt;author&gt;Manfred M. Fichter&lt;/author&gt;&lt;author&gt;Norbert Quadflieg&lt;/author&gt;&lt;/authors&gt;&lt;/contributors&gt;&lt;titles&gt;&lt;title&gt;Prevalence of mental illness in homeless men in Munich, Germany: results from a representative sample&lt;/title&gt;&lt;secondary-title&gt;Acta Psychiatr Scand&lt;/secondary-title&gt;&lt;/titles&gt;&lt;periodical&gt;&lt;full-title&gt;Acta Psychiatr Scand&lt;/full-title&gt;&lt;/periodical&gt;&lt;volume&gt;103&lt;/volume&gt;&lt;section&gt;94-104&lt;/section&gt;&lt;dates&gt;&lt;year&gt;2001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15" w:tooltip="Fichter, 2001 #267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Fichter and Quadflieg, 2001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4"/>
            <w:bookmarkEnd w:id="5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03C8D" w:rsidRPr="00832F60" w:rsidRDefault="0069007D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E03C8D" w:rsidRPr="00832F60" w:rsidRDefault="00A61388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</w:tr>
      <w:bookmarkStart w:id="6" w:name="_Hlk6157943"/>
      <w:bookmarkStart w:id="7" w:name="_Hlk6309557"/>
      <w:tr w:rsidR="00E03C8D" w:rsidRPr="00832F60" w:rsidTr="00E03C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</w:tcBorders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Längle&lt;/Author&gt;&lt;Year&gt;2005&lt;/Year&gt;&lt;RecNum&gt;268&lt;/RecNum&gt;&lt;DisplayText&gt;(Längle et al., 2005)&lt;/DisplayText&gt;&lt;record&gt;&lt;rec-number&gt;268&lt;/rec-number&gt;&lt;foreign-keys&gt;&lt;key app="EN" db-id="rzzzs2d0pt2zzyes553prd9b9deexvzzxzwx"&gt;268&lt;/key&gt;&lt;/foreign-keys&gt;&lt;ref-type name="Journal Article"&gt;17&lt;/ref-type&gt;&lt;contributors&gt;&lt;authors&gt;&lt;author&gt;Gerhard Längle&lt;/author&gt;&lt;author&gt;Birgit Egerter&lt;/author&gt;&lt;author&gt;Friederike Albrecht&lt;/author&gt;&lt;author&gt;Monika Petrasch&lt;/author&gt;&lt;author&gt;Gerhard Buchkremer&lt;/author&gt;&lt;/authors&gt;&lt;/contributors&gt;&lt;titles&gt;&lt;title&gt;Prevalence of mental illness among homeless men in the community Approach to a full census in a southern German university town&lt;/title&gt;&lt;secondary-title&gt;Soc Psychiatry Psychiatr Epidemiol &lt;/secondary-title&gt;&lt;/titles&gt;&lt;periodical&gt;&lt;full-title&gt;Soc Psychiatry Psychiatr Epidemiol&lt;/full-title&gt;&lt;/periodical&gt;&lt;pages&gt;382–390&lt;/pages&gt;&lt;volume&gt;40&lt;/volume&gt;&lt;dates&gt;&lt;year&gt;2005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(</w:t>
            </w:r>
            <w:hyperlink w:anchor="_ENREF_34" w:tooltip="Längle, 2005 #268" w:history="1">
              <w:r w:rsidRPr="00832F60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</w:rPr>
                <w:t>Längle et al., 2005</w:t>
              </w:r>
            </w:hyperlink>
            <w:r w:rsidRPr="00832F60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6"/>
            <w:bookmarkEnd w:id="7"/>
          </w:p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03C8D" w:rsidRPr="00832F60" w:rsidRDefault="006723A9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E03C8D" w:rsidRPr="00832F60" w:rsidRDefault="00A61388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ir </w:t>
            </w:r>
            <w:r w:rsidR="006723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bookmarkStart w:id="8" w:name="_Hlk6157969"/>
      <w:tr w:rsidR="00E03C8D" w:rsidRPr="00832F60" w:rsidTr="00E03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Connolly&lt;/Author&gt;&lt;Year&gt;2008&lt;/Year&gt;&lt;RecNum&gt;269&lt;/RecNum&gt;&lt;DisplayText&gt;(Connolly et al., 2008)&lt;/DisplayText&gt;&lt;record&gt;&lt;rec-number&gt;269&lt;/rec-number&gt;&lt;foreign-keys&gt;&lt;key app="EN" db-id="rzzzs2d0pt2zzyes553prd9b9deexvzzxzwx"&gt;269&lt;/key&gt;&lt;/foreign-keys&gt;&lt;ref-type name="Journal Article"&gt;17&lt;/ref-type&gt;&lt;contributors&gt;&lt;authors&gt;&lt;author&gt;Adrian J. Connolly&lt;/author&gt;&lt;author&gt;Patricia Cobb-Richardson&lt;/author&gt;&lt;author&gt;Samuel A. Ball&lt;/author&gt;&lt;/authors&gt;&lt;/contributors&gt;&lt;titles&gt;&lt;title&gt;Personality disorders in homeless drop-in center clients&lt;/title&gt;&lt;secondary-title&gt;Journal of Personality Disorders&lt;/secondary-title&gt;&lt;/titles&gt;&lt;periodical&gt;&lt;full-title&gt;Journal of Personality Disorders&lt;/full-title&gt;&lt;/periodical&gt;&lt;pages&gt;573–588&lt;/pages&gt;&lt;volume&gt;22&lt;/volume&gt;&lt;number&gt;6&lt;/number&gt;&lt;dates&gt;&lt;year&gt;2008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8" w:tooltip="Connolly, 2008 #269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Connolly et al., 2008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8"/>
          </w:p>
        </w:tc>
        <w:tc>
          <w:tcPr>
            <w:tcW w:w="2268" w:type="dxa"/>
          </w:tcPr>
          <w:p w:rsidR="00E03C8D" w:rsidRPr="00832F60" w:rsidRDefault="0069007D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:rsidR="00E03C8D" w:rsidRPr="00832F60" w:rsidRDefault="00A61388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ir </w:t>
            </w:r>
          </w:p>
        </w:tc>
      </w:tr>
      <w:bookmarkStart w:id="9" w:name="_Hlk6158000"/>
      <w:tr w:rsidR="00E03C8D" w:rsidRPr="00832F60" w:rsidTr="00E03C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Ghose&lt;/Author&gt;&lt;Year&gt;2013&lt;/Year&gt;&lt;RecNum&gt;270&lt;/RecNum&gt;&lt;DisplayText&gt;(Ghose et al., 2013)&lt;/DisplayText&gt;&lt;record&gt;&lt;rec-number&gt;270&lt;/rec-number&gt;&lt;foreign-keys&gt;&lt;key app="EN" db-id="rzzzs2d0pt2zzyes553prd9b9deexvzzxzwx"&gt;270&lt;/key&gt;&lt;/foreign-keys&gt;&lt;ref-type name="Journal Article"&gt;17&lt;/ref-type&gt;&lt;contributors&gt;&lt;authors&gt;&lt;author&gt;T. Ghose&lt;/author&gt;&lt;author&gt;D.A. Fiellin&lt;/author&gt;&lt;author&gt;A.J. Gordon&lt;/author&gt;&lt;author&gt;S. Metrauxd, M.B. Goetz&lt;/author&gt;&lt;author&gt;O. Blackstock&lt;/author&gt;&lt;author&gt;K. McInnes&lt;/author&gt;&lt;author&gt;M.C. Rodriguez-Barradas&lt;/author&gt;&lt;author&gt;A.C. Justice&lt;/author&gt;&lt;/authors&gt;&lt;/contributors&gt;&lt;titles&gt;&lt;title&gt;Hazardous drinking and its association with homelessness among veterans in care&lt;/title&gt;&lt;secondary-title&gt;Drug and Alcohol Dependence&lt;/secondary-title&gt;&lt;/titles&gt;&lt;periodical&gt;&lt;full-title&gt;Drug and Alcohol Dependence&lt;/full-title&gt;&lt;/periodical&gt;&lt;pages&gt;202-206&lt;/pages&gt;&lt;volume&gt;131&lt;/volume&gt;&lt;dates&gt;&lt;year&gt;2013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25" w:tooltip="Ghose, 2013 #270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Ghose et al., 2013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9"/>
          </w:p>
        </w:tc>
        <w:tc>
          <w:tcPr>
            <w:tcW w:w="2268" w:type="dxa"/>
          </w:tcPr>
          <w:p w:rsidR="00E03C8D" w:rsidRPr="00832F60" w:rsidRDefault="0069007D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9" w:type="dxa"/>
          </w:tcPr>
          <w:p w:rsidR="00E03C8D" w:rsidRPr="00832F60" w:rsidRDefault="00A61388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</w:tr>
      <w:bookmarkStart w:id="10" w:name="_Hlk6158021"/>
      <w:tr w:rsidR="00E03C8D" w:rsidRPr="00832F60" w:rsidTr="00E03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Tsai&lt;/Author&gt;&lt;Year&gt;2014&lt;/Year&gt;&lt;RecNum&gt;271&lt;/RecNum&gt;&lt;DisplayText&gt;(Tsai et al., 2014)&lt;/DisplayText&gt;&lt;record&gt;&lt;rec-number&gt;271&lt;/rec-number&gt;&lt;foreign-keys&gt;&lt;key app="EN" db-id="rzzzs2d0pt2zzyes553prd9b9deexvzzxzwx"&gt;271&lt;/key&gt;&lt;/foreign-keys&gt;&lt;ref-type name="Journal Article"&gt;17&lt;/ref-type&gt;&lt;contributors&gt;&lt;authors&gt;&lt;author&gt;Jack Tsai&lt;/author&gt;&lt;author&gt;Wesley J. Kasprow&lt;/author&gt;&lt;author&gt;Robert A. Rosenheck &lt;/author&gt;&lt;/authors&gt;&lt;/contributors&gt;&lt;titles&gt;&lt;title&gt;Alcohol and drug use disorders among homeless veterans: Prevalence and association with supported housing outcomes&lt;/title&gt;&lt;secondary-title&gt;Addictive Behaviors &lt;/secondary-title&gt;&lt;/titles&gt;&lt;periodical&gt;&lt;full-title&gt;Addictive Behaviors&lt;/full-title&gt;&lt;/periodical&gt;&lt;pages&gt;455-460&lt;/pages&gt;&lt;volume&gt;39&lt;/volume&gt;&lt;dates&gt;&lt;year&gt;2014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59" w:tooltip="Tsai, 2014 #271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Tsai et al., 2014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0"/>
          </w:p>
        </w:tc>
        <w:tc>
          <w:tcPr>
            <w:tcW w:w="2268" w:type="dxa"/>
          </w:tcPr>
          <w:p w:rsidR="00E03C8D" w:rsidRPr="00832F60" w:rsidRDefault="0069007D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9" w:type="dxa"/>
          </w:tcPr>
          <w:p w:rsidR="00E03C8D" w:rsidRPr="00832F60" w:rsidRDefault="00A61388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</w:tr>
      <w:bookmarkStart w:id="11" w:name="_Hlk6158048"/>
      <w:tr w:rsidR="00E03C8D" w:rsidRPr="00832F60" w:rsidTr="00E03C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Noe&lt;/Author&gt;&lt;Year&gt;2016&lt;/Year&gt;&lt;RecNum&gt;272&lt;/RecNum&gt;&lt;DisplayText&gt;(Noe et al., 2016)&lt;/DisplayText&gt;&lt;record&gt;&lt;rec-number&gt;272&lt;/rec-number&gt;&lt;foreign-keys&gt;&lt;key app="EN" db-id="rzzzs2d0pt2zzyes553prd9b9deexvzzxzwx"&gt;272&lt;/key&gt;&lt;/foreign-keys&gt;&lt;ref-type name="Journal Article"&gt;17&lt;/ref-type&gt;&lt;contributors&gt;&lt;authors&gt;&lt;author&gt;Franc¸ois Noe&lt;/author&gt;&lt;author&gt;Akm Moniruzzaman&lt;/author&gt;&lt;author&gt;Julian Somers&lt;/author&gt;&lt;author&gt;Jim Frankish&lt;/author&gt;&lt;author&gt;Verena Strehlau&lt;/author&gt;&lt;author&gt;Christian Schiitz&lt;/author&gt;&lt;author&gt;Michael Krausz&lt;/author&gt;&lt;/authors&gt;&lt;/contributors&gt;&lt;titles&gt;&lt;title&gt;A longitudinal study of suicidal ideation among homeless, mentally ill individuals&lt;/title&gt;&lt;secondary-title&gt;Soc Psychiatry Psychiatr Epidemiol &lt;/secondary-title&gt;&lt;/titles&gt;&lt;periodical&gt;&lt;full-title&gt;Soc Psychiatry Psychiatr Epidemiol&lt;/full-title&gt;&lt;/periodical&gt;&lt;pages&gt;107-114&lt;/pages&gt;&lt;volume&gt;51&lt;/volume&gt;&lt;dates&gt;&lt;year&gt;2016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43" w:tooltip="Noe, 2016 #272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Noe et al., 2016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1"/>
          </w:p>
        </w:tc>
        <w:tc>
          <w:tcPr>
            <w:tcW w:w="2268" w:type="dxa"/>
          </w:tcPr>
          <w:p w:rsidR="00E03C8D" w:rsidRPr="00832F60" w:rsidRDefault="0069007D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9" w:type="dxa"/>
          </w:tcPr>
          <w:p w:rsidR="00E03C8D" w:rsidRPr="00832F60" w:rsidRDefault="00A61388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</w:tr>
      <w:bookmarkStart w:id="12" w:name="_Hlk6158078"/>
      <w:bookmarkStart w:id="13" w:name="_Hlk6310864"/>
      <w:tr w:rsidR="00E03C8D" w:rsidRPr="00832F60" w:rsidTr="00E03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Sarajlija&lt;/Author&gt;&lt;Year&gt;2014&lt;/Year&gt;&lt;RecNum&gt;273&lt;/RecNum&gt;&lt;DisplayText&gt;(Sarajlija et al., 2014)&lt;/DisplayText&gt;&lt;record&gt;&lt;rec-number&gt;273&lt;/rec-number&gt;&lt;foreign-keys&gt;&lt;key app="EN" db-id="rzzzs2d0pt2zzyes553prd9b9deexvzzxzwx"&gt;273&lt;/key&gt;&lt;/foreign-keys&gt;&lt;ref-type name="Journal Article"&gt;17&lt;/ref-type&gt;&lt;contributors&gt;&lt;authors&gt;&lt;author&gt;Marija Sarajlija&lt;/author&gt;&lt;author&gt;Aleksandar Jugovic&lt;/author&gt;&lt;author&gt;Dragan Živaljevic&lt;/author&gt;&lt;author&gt;Boro Merdovic&lt;/author&gt;&lt;author&gt;Adrijan Sarajlija&lt;/author&gt;&lt;/authors&gt;&lt;/contributors&gt;&lt;titles&gt;&lt;title&gt;Assessment of health status and quality of life of homeless persons in Belgrade, Serbia&lt;/title&gt;&lt;secondary-title&gt;Vojnosanit Pregl&lt;/secondary-title&gt;&lt;/titles&gt;&lt;periodical&gt;&lt;full-title&gt;Vojnosanit Pregl&lt;/full-title&gt;&lt;/periodical&gt;&lt;pages&gt;167–174&lt;/pages&gt;&lt;volume&gt;71&lt;/volume&gt;&lt;number&gt;2&lt;/number&gt;&lt;dates&gt;&lt;year&gt;2014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51" w:tooltip="Sarajlija, 2014 #273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Sarajlija et al., 2014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2"/>
            <w:bookmarkEnd w:id="13"/>
          </w:p>
        </w:tc>
        <w:tc>
          <w:tcPr>
            <w:tcW w:w="2268" w:type="dxa"/>
          </w:tcPr>
          <w:p w:rsidR="00E03C8D" w:rsidRPr="00832F60" w:rsidRDefault="0069007D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9" w:type="dxa"/>
          </w:tcPr>
          <w:p w:rsidR="00E03C8D" w:rsidRPr="00832F60" w:rsidRDefault="00A61388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bookmarkStart w:id="14" w:name="_Hlk6158104"/>
      <w:tr w:rsidR="00E03C8D" w:rsidRPr="00832F60" w:rsidTr="00E03C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instrText xml:space="preserve"> ADDIN EN.CITE &lt;EndNote&gt;&lt;Cite&gt;&lt;Author&gt;Ayano&lt;/Author&gt;&lt;Year&gt;2017&lt;/Year&gt;&lt;RecNum&gt;274&lt;/RecNum&gt;&lt;DisplayText&gt;(Ayano et al., 2017)&lt;/DisplayText&gt;&lt;record&gt;&lt;rec-number&gt;274&lt;/rec-number&gt;&lt;foreign-keys&gt;&lt;key app="EN" db-id="rzzzs2d0pt2zzyes553prd9b9deexvzzxzwx"&gt;274&lt;/key&gt;&lt;/foreign-keys&gt;&lt;ref-type name="Journal Article"&gt;17&lt;/ref-type&gt;&lt;contributors&gt;&lt;authors&gt;&lt;author&gt;Getinet Ayano&lt;/author&gt;&lt;author&gt;Dawit Assefa&lt;/author&gt;&lt;author&gt;Kibrom Haile&lt;/author&gt;&lt;author&gt;Asrat Chaka&lt;/author&gt;&lt;author&gt;Haddish Solomon&lt;/author&gt;&lt;author&gt;Petros Hagos&lt;/author&gt;&lt;author&gt;Zegeye Yohannis&lt;/author&gt;&lt;author&gt;Kelemua Haile&lt;/author&gt;&lt;author&gt;Lulu Bekana&lt;/author&gt;&lt;author&gt;Melkamu Agidew&lt;/author&gt;&lt;author&gt;Seife Demise&lt;/author&gt;&lt;author&gt;Belachew Tsegaye&lt;/author&gt;&lt;author&gt;Melat Solomon&lt;/author&gt;&lt;/authors&gt;&lt;/contributors&gt;&lt;titles&gt;&lt;title&gt;Mental, neurologic, and substance use (MNS) disorders among street homeless people in Ethiopia&lt;/title&gt;&lt;secondary-title&gt;Annals of General Psychiatry&lt;/secondary-title&gt;&lt;/titles&gt;&lt;periodical&gt;&lt;full-title&gt;Annals of general psychiatry&lt;/full-title&gt;&lt;/periodical&gt;&lt;pages&gt;40&lt;/pages&gt;&lt;volume&gt;16&lt;/volume&gt;&lt;dates&gt;&lt;year&gt;2017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iCs/>
                <w:noProof/>
                <w:sz w:val="24"/>
                <w:szCs w:val="24"/>
              </w:rPr>
              <w:t>(</w:t>
            </w:r>
            <w:hyperlink w:anchor="_ENREF_1" w:tooltip="Ayano, 2017 #274" w:history="1">
              <w:r w:rsidRPr="00832F60">
                <w:rPr>
                  <w:rFonts w:ascii="Times New Roman" w:hAnsi="Times New Roman" w:cs="Times New Roman"/>
                  <w:b w:val="0"/>
                  <w:iCs/>
                  <w:noProof/>
                  <w:sz w:val="24"/>
                  <w:szCs w:val="24"/>
                </w:rPr>
                <w:t>Ayano et al., 2017</w:t>
              </w:r>
            </w:hyperlink>
            <w:r w:rsidRPr="00832F60">
              <w:rPr>
                <w:rFonts w:ascii="Times New Roman" w:hAnsi="Times New Roman" w:cs="Times New Roman"/>
                <w:b w:val="0"/>
                <w:iCs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end"/>
            </w:r>
            <w:bookmarkEnd w:id="14"/>
          </w:p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E03C8D" w:rsidRPr="00832F60" w:rsidRDefault="0069007D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</w:tcPr>
          <w:p w:rsidR="00E03C8D" w:rsidRPr="00832F60" w:rsidRDefault="00A61388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  <w:r w:rsidR="006900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bookmarkStart w:id="15" w:name="_Hlk6158127"/>
      <w:tr w:rsidR="00E03C8D" w:rsidRPr="00832F60" w:rsidTr="00E03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Schinka&lt;/Author&gt;&lt;Year&gt;2012&lt;/Year&gt;&lt;RecNum&gt;275&lt;/RecNum&gt;&lt;DisplayText&gt;(Schinka et al., 2012)&lt;/DisplayText&gt;&lt;record&gt;&lt;rec-number&gt;275&lt;/rec-number&gt;&lt;foreign-keys&gt;&lt;key app="EN" db-id="rzzzs2d0pt2zzyes553prd9b9deexvzzxzwx"&gt;275&lt;/key&gt;&lt;/foreign-keys&gt;&lt;ref-type name="Journal Article"&gt;17&lt;/ref-type&gt;&lt;contributors&gt;&lt;authors&gt;&lt;author&gt;John A. Schinka&lt;/author&gt;&lt;author&gt;Katherine C. Schinka&lt;/author&gt;&lt;author&gt;Roger J. Casey&lt;/author&gt;&lt;author&gt;Wes Kasprow&lt;/author&gt;&lt;author&gt;Robert M. Bossarte&lt;/author&gt;&lt;/authors&gt;&lt;/contributors&gt;&lt;titles&gt;&lt;title&gt;Suicidal Behavior in a National Sample of Older Homeless Veterans&lt;/title&gt;&lt;secondary-title&gt;American Journal of Public Health&lt;/secondary-title&gt;&lt;/titles&gt;&lt;periodical&gt;&lt;full-title&gt;American journal of public health&lt;/full-title&gt;&lt;/periodical&gt;&lt;volume&gt;102&lt;/volume&gt;&lt;number&gt;S1&lt;/number&gt;&lt;dates&gt;&lt;year&gt;2012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52" w:tooltip="Schinka, 2012 #275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Schinka et al., 2012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5"/>
          </w:p>
        </w:tc>
        <w:tc>
          <w:tcPr>
            <w:tcW w:w="2268" w:type="dxa"/>
          </w:tcPr>
          <w:p w:rsidR="00E03C8D" w:rsidRPr="00832F60" w:rsidRDefault="0069007D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9" w:type="dxa"/>
          </w:tcPr>
          <w:p w:rsidR="00E03C8D" w:rsidRPr="00832F60" w:rsidRDefault="00A61388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</w:tr>
      <w:bookmarkStart w:id="16" w:name="_Hlk6158154"/>
      <w:tr w:rsidR="00A61388" w:rsidRPr="00832F60" w:rsidTr="00E03C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A61388" w:rsidRPr="00832F60" w:rsidRDefault="00A61388" w:rsidP="00A6138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Topolovec-Vranic&lt;/Author&gt;&lt;Year&gt;2017&lt;/Year&gt;&lt;RecNum&gt;276&lt;/RecNum&gt;&lt;DisplayText&gt;(Topolovec-Vranic et al., 2017)&lt;/DisplayText&gt;&lt;record&gt;&lt;rec-number&gt;276&lt;/rec-number&gt;&lt;foreign-keys&gt;&lt;key app="EN" db-id="rzzzs2d0pt2zzyes553prd9b9deexvzzxzwx"&gt;276&lt;/key&gt;&lt;/foreign-keys&gt;&lt;ref-type name="Journal Article"&gt;17&lt;/ref-type&gt;&lt;contributors&gt;&lt;authors&gt;&lt;author&gt;Jane Topolovec-Vranic&lt;/author&gt;&lt;author&gt;Andree Schuler&lt;/author&gt;&lt;author&gt;Agnes Gozdzik&lt;/author&gt;&lt;author&gt;Julian Somers&lt;/author&gt;&lt;author&gt;Paul Emile Bourque&lt;/author&gt;&lt;author&gt;C. James Frankish&lt;/author&gt;&lt;author&gt;Jalila Jbilou&lt;/author&gt;&lt;author&gt;Sarah Pakzad&lt;/author&gt;&lt;author&gt;Luis Ivan Palma Lazgare&lt;/author&gt;&lt;author&gt;Stephen W. Hwang &lt;/author&gt;&lt;/authors&gt;&lt;/contributors&gt;&lt;titles&gt;&lt;title&gt;The high burden of traumatic brain injury and comorbidities amongst homeless adults with mental illness&lt;/title&gt;&lt;secondary-title&gt;Journal of Psychiatric Research &lt;/secondary-title&gt;&lt;/titles&gt;&lt;periodical&gt;&lt;full-title&gt;Journal of Psychiatric Research&lt;/full-title&gt;&lt;/periodical&gt;&lt;pages&gt;53-60&lt;/pages&gt;&lt;volume&gt;87&lt;/volume&gt;&lt;dates&gt;&lt;year&gt;2017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58" w:tooltip="Topolovec-Vranic, 2017 #276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Topolovec-Vranic et al., 2017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6"/>
          </w:p>
        </w:tc>
        <w:tc>
          <w:tcPr>
            <w:tcW w:w="2268" w:type="dxa"/>
          </w:tcPr>
          <w:p w:rsidR="00A61388" w:rsidRPr="00832F60" w:rsidRDefault="00A61388" w:rsidP="00A61388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9" w:type="dxa"/>
          </w:tcPr>
          <w:p w:rsidR="00A61388" w:rsidRDefault="00A61388" w:rsidP="00A613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850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</w:tr>
      <w:bookmarkStart w:id="17" w:name="_Hlk6158174"/>
      <w:tr w:rsidR="00A61388" w:rsidRPr="00832F60" w:rsidTr="00E03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A61388" w:rsidRPr="00832F60" w:rsidRDefault="00A61388" w:rsidP="00A6138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Fletcher&lt;/Author&gt;&lt;Year&gt;2017&lt;/Year&gt;&lt;RecNum&gt;277&lt;/RecNum&gt;&lt;DisplayText&gt;(Fletcher and Reback, 2017)&lt;/DisplayText&gt;&lt;record&gt;&lt;rec-number&gt;277&lt;/rec-number&gt;&lt;foreign-keys&gt;&lt;key app="EN" db-id="rzzzs2d0pt2zzyes553prd9b9deexvzzxzwx"&gt;277&lt;/key&gt;&lt;/foreign-keys&gt;&lt;ref-type name="Journal Article"&gt;17&lt;/ref-type&gt;&lt;contributors&gt;&lt;authors&gt;&lt;author&gt;Jesse B. Fletcher&lt;/author&gt;&lt;author&gt;Cathy J. Reback&lt;/author&gt;&lt;/authors&gt;&lt;/contributors&gt;&lt;titles&gt;&lt;title&gt;Mental health disorders among homeless, substance-dependent men who have sex with men&lt;/title&gt;&lt;secondary-title&gt;Drug and Alcohol Review&lt;/secondary-title&gt;&lt;/titles&gt;&lt;periodical&gt;&lt;full-title&gt;Drug and Alcohol Review&lt;/full-title&gt;&lt;/periodical&gt;&lt;pages&gt;555-559&lt;/pages&gt;&lt;volume&gt;36&lt;/volume&gt;&lt;dates&gt;&lt;year&gt;2017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17" w:tooltip="Fletcher, 2017 #277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Fletcher and Reback, 2017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7"/>
          </w:p>
        </w:tc>
        <w:tc>
          <w:tcPr>
            <w:tcW w:w="2268" w:type="dxa"/>
          </w:tcPr>
          <w:p w:rsidR="00A61388" w:rsidRPr="00832F60" w:rsidRDefault="00A61388" w:rsidP="00A61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</w:tcPr>
          <w:p w:rsidR="00A61388" w:rsidRDefault="00A61388" w:rsidP="00A61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0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</w:tr>
      <w:bookmarkStart w:id="18" w:name="_Hlk6158200"/>
      <w:bookmarkStart w:id="19" w:name="_Hlk6310729"/>
      <w:tr w:rsidR="00E03C8D" w:rsidRPr="00832F60" w:rsidTr="00E03C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Cuvee.Adams&lt;/Author&gt;&lt;Year&gt;1996&lt;/Year&gt;&lt;RecNum&gt;278&lt;/RecNum&gt;&lt;DisplayText&gt;(Cuvee.Adams et al., 1996)&lt;/DisplayText&gt;&lt;record&gt;&lt;rec-number&gt;278&lt;/rec-number&gt;&lt;foreign-keys&gt;&lt;key app="EN" db-id="rzzzs2d0pt2zzyes553prd9b9deexvzzxzwx"&gt;278&lt;/key&gt;&lt;/foreign-keys&gt;&lt;ref-type name="Journal Article"&gt;17&lt;/ref-type&gt;&lt;contributors&gt;&lt;authors&gt;&lt;author&gt;Cuvee.Adams&lt;/author&gt;&lt;author&gt;Christospanteus,Peterj. Duke&lt;/author&gt;&lt;author&gt;Thomas R. E.Barnes&lt;/author&gt;&lt;/authors&gt;&lt;/contributors&gt;&lt;titles&gt;&lt;title&gt;Psychopathology, Social and Cognitive Functioning in a Hostel for Homeless Women&lt;/title&gt;&lt;secondary-title&gt;British Journal of Psychiatry&lt;/secondary-title&gt;&lt;/titles&gt;&lt;periodical&gt;&lt;full-title&gt;British Journal of Psychiatry&lt;/full-title&gt;&lt;/periodical&gt;&lt;pages&gt;82-86&lt;/pages&gt;&lt;volume&gt;168&lt;/volume&gt;&lt;dates&gt;&lt;year&gt;1996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9" w:tooltip="Cuvee.Adams, 1996 #278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Cuvee.Adams et al., 1996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8"/>
            <w:bookmarkEnd w:id="19"/>
          </w:p>
        </w:tc>
        <w:tc>
          <w:tcPr>
            <w:tcW w:w="2268" w:type="dxa"/>
          </w:tcPr>
          <w:p w:rsidR="00E03C8D" w:rsidRPr="00832F60" w:rsidRDefault="0069007D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:rsidR="00E03C8D" w:rsidRPr="00832F60" w:rsidRDefault="00A61388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E03C8D" w:rsidRPr="00832F60" w:rsidTr="00E03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  <w:bookmarkStart w:id="20" w:name="_Hlk6158226"/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bookmarkStart w:id="21" w:name="_Hlk6310034"/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Fekadu1&lt;/Author&gt;&lt;Year&gt;2014&lt;/Year&gt;&lt;RecNum&gt;279&lt;/RecNum&gt;&lt;DisplayText&gt;(Fekadu1 et al., 2014)&lt;/DisplayText&gt;&lt;record&gt;&lt;rec-number&gt;279&lt;/rec-number&gt;&lt;foreign-keys&gt;&lt;key app="EN" db-id="rzzzs2d0pt2zzyes553prd9b9deexvzzxzwx"&gt;279&lt;/key&gt;&lt;/foreign-keys&gt;&lt;ref-type name="Journal Article"&gt;17&lt;/ref-type&gt;&lt;contributors&gt;&lt;authors&gt;&lt;author&gt;Abebaw Fekadu1&lt;/author&gt;&lt;author&gt;Charlotte Hanlon&lt;/author&gt;&lt;author&gt;Emebet Gebre-Eyesus&lt;/author&gt;&lt;author&gt;Melkamu Agedew&lt;/author&gt;&lt;author&gt;Haddis Solomon&lt;/author&gt;&lt;author&gt;Solomon Teferra&lt;/author&gt;&lt;author&gt;Tsehaysina Gebre-Eyesus&lt;/author&gt;&lt;author&gt;Yonas Baheretibeb&lt;/author&gt;&lt;author&gt;Girmay Medhin&lt;/author&gt;&lt;author&gt;Teshome Shibre&lt;/author&gt;&lt;author&gt;Abraham Workneh&lt;/author&gt;&lt;author&gt;Teketel Tegegn&lt;/author&gt;&lt;author&gt;Alehegn Ketema&lt;/author&gt;&lt;author&gt;Philip Timms&lt;/author&gt;&lt;author&gt;Graham Thornicroft&lt;/author&gt;&lt;author&gt;Martin Prince&lt;/author&gt;&lt;/authors&gt;&lt;/contributors&gt;&lt;titles&gt;&lt;title&gt;Burden of mental disorders and unmet needs among street homeless people in Addis Ababa, Ethiopia&lt;/title&gt;&lt;secondary-title&gt;BMC Medicine &lt;/secondary-title&gt;&lt;/titles&gt;&lt;periodical&gt;&lt;full-title&gt;BMC Medicine&lt;/full-title&gt;&lt;/periodical&gt;&lt;pages&gt;138&lt;/pages&gt;&lt;volume&gt;12&lt;/volume&gt;&lt;dates&gt;&lt;year&gt;2014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14" w:tooltip="Fekadu1, 2014 #279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Fekadu1 et al., 2014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20"/>
            <w:bookmarkEnd w:id="21"/>
          </w:p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E03C8D" w:rsidRPr="00832F60" w:rsidRDefault="0069007D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</w:tcPr>
          <w:p w:rsidR="00E03C8D" w:rsidRPr="00832F60" w:rsidRDefault="00A61388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bookmarkStart w:id="22" w:name="_Hlk6158249"/>
      <w:bookmarkStart w:id="23" w:name="_Hlk6310770"/>
      <w:tr w:rsidR="00E03C8D" w:rsidRPr="00832F60" w:rsidTr="00E03C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Okamura&lt;/Author&gt;&lt;Year&gt;2014&lt;/Year&gt;&lt;RecNum&gt;280&lt;/RecNum&gt;&lt;DisplayText&gt;(Okamura et al., 2014)&lt;/DisplayText&gt;&lt;record&gt;&lt;rec-number&gt;280&lt;/rec-number&gt;&lt;foreign-keys&gt;&lt;key app="EN" db-id="rzzzs2d0pt2zzyes553prd9b9deexvzzxzwx"&gt;280&lt;/key&gt;&lt;/foreign-keys&gt;&lt;ref-type name="Journal Article"&gt;17&lt;/ref-type&gt;&lt;contributors&gt;&lt;authors&gt;&lt;author&gt;Tsuyoshi Okamura&lt;/author&gt;&lt;author&gt;Kae Ito&lt;/author&gt;&lt;author&gt;Suimei Morikawa&lt;/author&gt;&lt;author&gt;Shuichi Awata &lt;/author&gt;&lt;/authors&gt;&lt;/contributors&gt;&lt;titles&gt;&lt;title&gt;Suicidal behavior among homeless people in Japan &lt;/title&gt;&lt;secondary-title&gt;Soc Psychiatry Psychiatr Epidemiol&lt;/secondary-title&gt;&lt;/titles&gt;&lt;periodical&gt;&lt;full-title&gt;Soc Psychiatry Psychiatr Epidemiol&lt;/full-title&gt;&lt;/periodical&gt;&lt;pages&gt;573-582&lt;/pages&gt;&lt;volume&gt;49&lt;/volume&gt;&lt;dates&gt;&lt;year&gt;2014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44" w:tooltip="Okamura, 2014 #280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Okamura et al., 2014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22"/>
            <w:bookmarkEnd w:id="23"/>
          </w:p>
        </w:tc>
        <w:tc>
          <w:tcPr>
            <w:tcW w:w="2268" w:type="dxa"/>
          </w:tcPr>
          <w:p w:rsidR="00E03C8D" w:rsidRPr="00832F60" w:rsidRDefault="00E97885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</w:tcPr>
          <w:p w:rsidR="00E03C8D" w:rsidRPr="00832F60" w:rsidRDefault="00A61388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bookmarkStart w:id="24" w:name="_Hlk6158278"/>
      <w:bookmarkStart w:id="25" w:name="_Hlk6310820"/>
      <w:tr w:rsidR="00E03C8D" w:rsidRPr="00832F60" w:rsidTr="00E03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Prinsloo&lt;/Author&gt;&lt;Year&gt;2012&lt;/Year&gt;&lt;RecNum&gt;281&lt;/RecNum&gt;&lt;DisplayText&gt;(Prinsloo et al., 2012)&lt;/DisplayText&gt;&lt;record&gt;&lt;rec-number&gt;281&lt;/rec-number&gt;&lt;foreign-keys&gt;&lt;key app="EN" db-id="rzzzs2d0pt2zzyes553prd9b9deexvzzxzwx"&gt;281&lt;/key&gt;&lt;/foreign-keys&gt;&lt;ref-type name="Journal Article"&gt;17&lt;/ref-type&gt;&lt;contributors&gt;&lt;authors&gt;&lt;author&gt;Bernice Prinsloo&lt;/author&gt;&lt;author&gt;Catherine Parr&lt;/author&gt;&lt;author&gt;Joanne Fenton&lt;/author&gt;&lt;/authors&gt;&lt;/contributors&gt;&lt;titles&gt;&lt;title&gt;Mental illness among the homeless: prevalence study in a Dublin homeless hostel&lt;/title&gt;&lt;secondary-title&gt;Ir J Psych Med&lt;/secondary-title&gt;&lt;/titles&gt;&lt;periodical&gt;&lt;full-title&gt;Ir J Psych Med&lt;/full-title&gt;&lt;/periodical&gt;&lt;pages&gt;22-26&lt;/pages&gt;&lt;volume&gt;29&lt;/volume&gt;&lt;number&gt;1&lt;/number&gt;&lt;dates&gt;&lt;year&gt;2012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47" w:tooltip="Prinsloo, 2012 #281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Prinsloo et al., 2012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24"/>
            <w:bookmarkEnd w:id="25"/>
          </w:p>
        </w:tc>
        <w:tc>
          <w:tcPr>
            <w:tcW w:w="2268" w:type="dxa"/>
          </w:tcPr>
          <w:p w:rsidR="00E03C8D" w:rsidRPr="00832F60" w:rsidRDefault="00E97885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:rsidR="00E03C8D" w:rsidRPr="00832F60" w:rsidRDefault="00A61388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bookmarkStart w:id="26" w:name="_Hlk6158305"/>
      <w:bookmarkStart w:id="27" w:name="_Hlk6310112"/>
      <w:tr w:rsidR="00E03C8D" w:rsidRPr="00832F60" w:rsidTr="00E03C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Kovess&lt;/Author&gt;&lt;Year&gt;1999&lt;/Year&gt;&lt;RecNum&gt;282&lt;/RecNum&gt;&lt;DisplayText&gt;(Kovess and Lazarus, 1999)&lt;/DisplayText&gt;&lt;record&gt;&lt;rec-number&gt;282&lt;/rec-number&gt;&lt;foreign-keys&gt;&lt;key app="EN" db-id="rzzzs2d0pt2zzyes553prd9b9deexvzzxzwx"&gt;282&lt;/key&gt;&lt;/foreign-keys&gt;&lt;ref-type name="Journal Article"&gt;17&lt;/ref-type&gt;&lt;contributors&gt;&lt;authors&gt;&lt;author&gt;V. Kovess &lt;/author&gt;&lt;author&gt;C. Mangin Lazarus&lt;/author&gt;&lt;/authors&gt;&lt;/contributors&gt;&lt;titles&gt;&lt;title&gt;The prevalence of psychiatric disorders and use of care by homeless people in Paris&lt;/title&gt;&lt;secondary-title&gt;Soc Psychiatry Psychiatr Epidemiol &lt;/secondary-title&gt;&lt;/titles&gt;&lt;periodical&gt;&lt;full-title&gt;Soc Psychiatry Psychiatr Epidemiol&lt;/full-title&gt;&lt;/periodical&gt;&lt;pages&gt;580-587&lt;/pages&gt;&lt;volume&gt;34&lt;/volume&gt;&lt;dates&gt;&lt;year&gt;1999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33" w:tooltip="Kovess, 1999 #282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Kovess and Lazarus, 1999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26"/>
            <w:bookmarkEnd w:id="27"/>
          </w:p>
        </w:tc>
        <w:tc>
          <w:tcPr>
            <w:tcW w:w="2268" w:type="dxa"/>
          </w:tcPr>
          <w:p w:rsidR="00E03C8D" w:rsidRPr="00832F60" w:rsidRDefault="00E97885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9" w:type="dxa"/>
          </w:tcPr>
          <w:p w:rsidR="00E03C8D" w:rsidRPr="00832F60" w:rsidRDefault="00A61388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bookmarkStart w:id="28" w:name="_Hlk6158326"/>
      <w:bookmarkStart w:id="29" w:name="_Hlk6310913"/>
      <w:tr w:rsidR="00E03C8D" w:rsidRPr="00832F60" w:rsidTr="00E03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Larney&lt;/Author&gt;&lt;Year&gt;2009&lt;/Year&gt;&lt;RecNum&gt;248&lt;/RecNum&gt;&lt;DisplayText&gt;(Larney et al., 2009)&lt;/DisplayText&gt;&lt;record&gt;&lt;rec-number&gt;248&lt;/rec-number&gt;&lt;foreign-keys&gt;&lt;key app="EN" db-id="rzzzs2d0pt2zzyes553prd9b9deexvzzxzwx"&gt;248&lt;/key&gt;&lt;/foreign-keys&gt;&lt;ref-type name="Journal Article"&gt;17&lt;/ref-type&gt;&lt;contributors&gt;&lt;authors&gt;&lt;author&gt;Sarah Larney&lt;/author&gt;&lt;author&gt;Elizabeth Conroy&lt;/author&gt;&lt;author&gt;Katherine L. Mills&lt;/author&gt;&lt;author&gt;Lucy Burns&lt;/author&gt;&lt;author&gt;Maree Teesson&lt;/author&gt;&lt;/authors&gt;&lt;/contributors&gt;&lt;titles&gt;&lt;title&gt;Factors associated with violent victimisation among homeless adults in Sydney, Australia&lt;/title&gt;&lt;secondary-title&gt;Australian and new Zealand Journal of Public Health&lt;/secondary-title&gt;&lt;/titles&gt;&lt;periodical&gt;&lt;full-title&gt;Australian and new Zealand Journal of Public Health&lt;/full-title&gt;&lt;/periodical&gt;&lt;volume&gt;33&lt;/volume&gt;&lt;number&gt;4&lt;/number&gt;&lt;dates&gt;&lt;year&gt;2009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(</w:t>
            </w:r>
            <w:hyperlink w:anchor="_ENREF_36" w:tooltip="Larney, 2009 #248" w:history="1">
              <w:r w:rsidRPr="00832F60">
                <w:rPr>
                  <w:rFonts w:ascii="Times New Roman" w:hAnsi="Times New Roman" w:cs="Times New Roman"/>
                  <w:b w:val="0"/>
                  <w:bCs w:val="0"/>
                  <w:noProof/>
                  <w:sz w:val="24"/>
                  <w:szCs w:val="24"/>
                </w:rPr>
                <w:t>Larney et al., 2009</w:t>
              </w:r>
            </w:hyperlink>
            <w:r w:rsidRPr="00832F60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28"/>
            <w:bookmarkEnd w:id="29"/>
          </w:p>
        </w:tc>
        <w:tc>
          <w:tcPr>
            <w:tcW w:w="2268" w:type="dxa"/>
          </w:tcPr>
          <w:p w:rsidR="00E03C8D" w:rsidRPr="00832F60" w:rsidRDefault="00E97885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:rsidR="00E03C8D" w:rsidRPr="00832F60" w:rsidRDefault="00A61388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bookmarkStart w:id="30" w:name="_Hlk6158350"/>
      <w:bookmarkStart w:id="31" w:name="_Hlk6308706"/>
      <w:tr w:rsidR="00E03C8D" w:rsidRPr="00832F60" w:rsidTr="00E03C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FISCHER&lt;/Author&gt;&lt;Year&gt;1986&lt;/Year&gt;&lt;RecNum&gt;284&lt;/RecNum&gt;&lt;DisplayText&gt;(FISCHER et al., 1986)&lt;/DisplayText&gt;&lt;record&gt;&lt;rec-number&gt;284&lt;/rec-number&gt;&lt;foreign-keys&gt;&lt;key app="EN" db-id="rzzzs2d0pt2zzyes553prd9b9deexvzzxzwx"&gt;284&lt;/key&gt;&lt;/foreign-keys&gt;&lt;ref-type name="Journal Article"&gt;17&lt;/ref-type&gt;&lt;contributors&gt;&lt;authors&gt;&lt;author&gt;PAMELA J. FISCHER&lt;/author&gt;&lt;author&gt;SAM SHAPIRO&lt;/author&gt;&lt;author&gt;WILLIAM R. BREAKEY&lt;/author&gt;&lt;author&gt;JAMES C. ANTHONY&lt;/author&gt;&lt;author&gt;MORTON KRAMER&lt;/author&gt;&lt;/authors&gt;&lt;/contributors&gt;&lt;titles&gt;&lt;title&gt;Mental Health and Social Characteristics of the Homeless: A Survey of Mission Users&lt;/title&gt;&lt;secondary-title&gt;Am JPublic Health&lt;/secondary-title&gt;&lt;/titles&gt;&lt;periodical&gt;&lt;full-title&gt;Am JPublic Health&lt;/full-title&gt;&lt;/periodical&gt;&lt;pages&gt;519-524&lt;/pages&gt;&lt;volume&gt;76&lt;/volume&gt;&lt;dates&gt;&lt;year&gt;1986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(</w:t>
            </w:r>
            <w:hyperlink w:anchor="_ENREF_16" w:tooltip="FISCHER, 1986 #284" w:history="1">
              <w:r w:rsidRPr="00832F60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FISCHER et al., 1986</w:t>
              </w:r>
            </w:hyperlink>
            <w:r w:rsidRPr="00832F6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30"/>
            <w:bookmarkEnd w:id="31"/>
          </w:p>
        </w:tc>
        <w:tc>
          <w:tcPr>
            <w:tcW w:w="2268" w:type="dxa"/>
          </w:tcPr>
          <w:p w:rsidR="00E03C8D" w:rsidRPr="00832F60" w:rsidRDefault="00E97885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:rsidR="00E03C8D" w:rsidRPr="00832F60" w:rsidRDefault="00A61388" w:rsidP="00BA3E6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E03C8D" w:rsidRPr="00832F60" w:rsidTr="00E03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right w:val="single" w:sz="4" w:space="0" w:color="auto"/>
            </w:tcBorders>
          </w:tcPr>
          <w:p w:rsidR="00E03C8D" w:rsidRPr="003E46D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46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3E46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eifenhagen</w:t>
            </w:r>
            <w:proofErr w:type="spellEnd"/>
            <w:r w:rsidRPr="003E46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t.al.</w:t>
            </w:r>
          </w:p>
          <w:p w:rsidR="00E03C8D" w:rsidRPr="003E46D0" w:rsidRDefault="00E03C8D" w:rsidP="00BA3E65">
            <w:pPr>
              <w:tabs>
                <w:tab w:val="center" w:pos="966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46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97)</w:t>
            </w:r>
          </w:p>
          <w:p w:rsidR="00E03C8D" w:rsidRPr="003E46D0" w:rsidRDefault="00E03C8D" w:rsidP="00BA3E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E03C8D" w:rsidRPr="00832F60" w:rsidRDefault="00E97885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</w:tcPr>
          <w:p w:rsidR="00E03C8D" w:rsidRPr="00832F60" w:rsidRDefault="00A61388" w:rsidP="00BA3E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bookmarkStart w:id="32" w:name="_Hlk6310353"/>
      <w:tr w:rsidR="00E03C8D" w:rsidRPr="00832F60" w:rsidTr="00E03C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7" w:type="dxa"/>
          </w:tcPr>
          <w:p w:rsidR="00E03C8D" w:rsidRPr="003E46D0" w:rsidRDefault="00E03C8D" w:rsidP="00BA3E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46D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E46D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EWTON&lt;/Author&gt;&lt;Year&gt;9194&lt;/Year&gt;&lt;RecNum&gt;286&lt;/RecNum&gt;&lt;DisplayText&gt;(NEWTON et al., 9194)&lt;/DisplayText&gt;&lt;record&gt;&lt;rec-number&gt;286&lt;/rec-number&gt;&lt;foreign-keys&gt;&lt;key app="EN" db-id="rzzzs2d0pt2zzyes553prd9b9deexvzzxzwx"&gt;286&lt;/key&gt;&lt;/foreign-keys&gt;&lt;ref-type name="Journal Article"&gt;17&lt;/ref-type&gt;&lt;contributors&gt;&lt;authors&gt;&lt;author&gt;J. A. NEWTON&lt;/author&gt;&lt;author&gt;J. R. GEDDES&lt;/author&gt;&lt;author&gt;S. BAILEY&lt;/author&gt;&lt;author&gt;C. P. FREEMAN&lt;/author&gt;&lt;author&gt;A. MCALEAVY&lt;/author&gt;&lt;author&gt;G. C. YOUNG&lt;/author&gt;&lt;/authors&gt;&lt;/contributors&gt;&lt;titles&gt;&lt;title&gt;Mental Health Problems of the Edinburgh â€˜¿ Roofless&amp;apos;&lt;/title&gt;&lt;/titles&gt;&lt;dates&gt;&lt;year&gt;9194&lt;/year&gt;&lt;/dates&gt;&lt;urls&gt;&lt;/urls&gt;&lt;/record&gt;&lt;/Cite&gt;&lt;/EndNote&gt;</w:instrText>
            </w:r>
            <w:r w:rsidRPr="003E46D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E46D0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9" w:tooltip="NEWTON, 9194 #286" w:history="1">
              <w:r w:rsidRPr="003E46D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NEWTON et al., 9194</w:t>
              </w:r>
            </w:hyperlink>
            <w:r w:rsidRPr="003E46D0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3E46D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68" w:type="dxa"/>
          </w:tcPr>
          <w:p w:rsidR="00E03C8D" w:rsidRPr="00832F60" w:rsidRDefault="00E97885" w:rsidP="00BA3E65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:rsidR="00E03C8D" w:rsidRPr="00832F60" w:rsidRDefault="00A61388" w:rsidP="00BA3E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bookmarkEnd w:id="32"/>
      <w:tr w:rsidR="00A61388" w:rsidRPr="00832F60" w:rsidTr="00E03C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7" w:type="dxa"/>
          </w:tcPr>
          <w:p w:rsidR="00A61388" w:rsidRPr="003E46D0" w:rsidRDefault="00A61388" w:rsidP="00A6138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6D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E46D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CCIARDI&lt;/Author&gt;&lt;Year&gt;2017&lt;/Year&gt;&lt;RecNum&gt;287&lt;/RecNum&gt;&lt;DisplayText&gt;(BACCIARDI et al., 2017)&lt;/DisplayText&gt;&lt;record&gt;&lt;rec-number&gt;287&lt;/rec-number&gt;&lt;foreign-keys&gt;&lt;key app="EN" db-id="rzzzs2d0pt2zzyes553prd9b9deexvzzxzwx"&gt;287&lt;/key&gt;&lt;/foreign-keys&gt;&lt;ref-type name="Journal Article"&gt;17&lt;/ref-type&gt;&lt;contributors&gt;&lt;authors&gt;&lt;author&gt;SILVIA BACCIARDI&lt;/author&gt;&lt;author&gt;ANGELO G.I. MAREMMANI&lt;/author&gt;&lt;author&gt;NOOSHIN NIKOO&lt;/author&gt;&lt;author&gt;LUCA CAMBIOLI,&lt;/author&gt;&lt;author&gt;CHRISTIAN SCHÜTZ&lt;/author&gt;&lt;author&gt;KERRY JANG&lt;/author&gt;&lt;author&gt;MICHAEL KRAUSZ&lt;/author&gt;&lt;/authors&gt;&lt;/contributors&gt;&lt;titles&gt;&lt;title&gt;Is bipolar disorder associated with tramautic brain injury in the homeless?&lt;/title&gt;&lt;secondary-title&gt;Riv Psichiatr &lt;/secondary-title&gt;&lt;/titles&gt;&lt;periodical&gt;&lt;full-title&gt;Riv Psichiatr&lt;/full-title&gt;&lt;/periodical&gt;&lt;pages&gt;40-46&lt;/pages&gt;&lt;volume&gt;52&lt;/volume&gt;&lt;number&gt;1&lt;/number&gt;&lt;dates&gt;&lt;year&gt;2017&lt;/year&gt;&lt;/dates&gt;&lt;urls&gt;&lt;/urls&gt;&lt;/record&gt;&lt;/Cite&gt;&lt;/EndNote&gt;</w:instrText>
            </w:r>
            <w:r w:rsidRPr="003E46D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E46D0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BACCIARDI, 2017 #287" w:history="1">
              <w:r w:rsidRPr="003E46D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BACCIARDI et al., 2017</w:t>
              </w:r>
            </w:hyperlink>
            <w:r w:rsidRPr="003E46D0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3E46D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68" w:type="dxa"/>
          </w:tcPr>
          <w:p w:rsidR="00A61388" w:rsidRPr="00832F60" w:rsidRDefault="00A61388" w:rsidP="00A613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:rsidR="00A61388" w:rsidRDefault="00A61388" w:rsidP="00A61388">
            <w:r w:rsidRPr="00EF66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</w:tr>
      <w:bookmarkStart w:id="33" w:name="_Hlk6308751"/>
      <w:tr w:rsidR="00A61388" w:rsidRPr="00832F60" w:rsidTr="00E03C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7" w:type="dxa"/>
          </w:tcPr>
          <w:p w:rsidR="00A61388" w:rsidRPr="00832F60" w:rsidRDefault="00A61388" w:rsidP="00A6138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stein&lt;/Author&gt;&lt;Year&gt;2012&lt;/Year&gt;&lt;RecNum&gt;288&lt;/RecNum&gt;&lt;DisplayText&gt;(Goldstein et al., 2012)&lt;/DisplayText&gt;&lt;record&gt;&lt;rec-number&gt;288&lt;/rec-number&gt;&lt;foreign-keys&gt;&lt;key app="EN" db-id="rzzzs2d0pt2zzyes553prd9b9deexvzzxzwx"&gt;288&lt;/key&gt;&lt;/foreign-keys&gt;&lt;ref-type name="Journal Article"&gt;17&lt;/ref-type&gt;&lt;contributors&gt;&lt;authors&gt;&lt;author&gt;Gerald Goldstein&lt;/author&gt;&lt;author&gt;James Francis Luther &lt;/author&gt;&lt;author&gt;GretchenLouiseHaas&lt;/author&gt;&lt;/authors&gt;&lt;/contributors&gt;&lt;titles&gt;&lt;title&gt;Medical, psychiatricanddemographicfactorsassociatedwithsuicidal behaviorinhomelessveterans&lt;/title&gt;&lt;secondary-title&gt;Psychiatry Research&lt;/secondary-title&gt;&lt;/titles&gt;&lt;periodical&gt;&lt;full-title&gt;Psychiatry Research&lt;/full-title&gt;&lt;/periodical&gt;&lt;pages&gt;37-43&lt;/pages&gt;&lt;volume&gt;199&lt;/volume&gt;&lt;dates&gt;&lt;year&gt;2012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6" w:tooltip="Goldstein, 2012 #288" w:history="1">
              <w:r w:rsidRPr="00832F6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Goldstein et al., 2012</w:t>
              </w:r>
            </w:hyperlink>
            <w:r w:rsidRPr="00832F60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33"/>
          </w:p>
        </w:tc>
        <w:tc>
          <w:tcPr>
            <w:tcW w:w="2268" w:type="dxa"/>
          </w:tcPr>
          <w:p w:rsidR="00A61388" w:rsidRPr="00832F60" w:rsidRDefault="00A61388" w:rsidP="00A6138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:rsidR="00A61388" w:rsidRDefault="00A61388" w:rsidP="00A61388">
            <w:r w:rsidRPr="00EF66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</w:tr>
      <w:tr w:rsidR="00A61388" w:rsidRPr="00832F60" w:rsidTr="00E03C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7" w:type="dxa"/>
          </w:tcPr>
          <w:p w:rsidR="00A61388" w:rsidRPr="00832F60" w:rsidRDefault="00A61388" w:rsidP="00A6138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2F6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Freeman&lt;/Author&gt;&lt;Year&gt;1979&lt;/Year&gt;&lt;RecNum&gt;289&lt;/RecNum&gt;&lt;DisplayText&gt;(Freeman et al., 1979)&lt;/DisplayText&gt;&lt;record&gt;&lt;rec-number&gt;289&lt;/rec-number&gt;&lt;foreign-keys&gt;&lt;key app="EN" db-id="rzzzs2d0pt2zzyes553prd9b9deexvzzxzwx"&gt;289&lt;/key&gt;&lt;/foreign-keys&gt;&lt;ref-type name="Journal Article"&gt;17&lt;/ref-type&gt;&lt;contributors&gt;&lt;authors&gt;&lt;author&gt;Stanley J. J. Freeman&lt;/author&gt;&lt;author&gt;Anton Formo&lt;/author&gt;&lt;author&gt;A. Gopala Alampur&lt;/author&gt;&lt;author&gt;A. Frank Sommers&lt;/author&gt;&lt;/authors&gt;&lt;/contributors&gt;&lt;titles&gt;&lt;title&gt;Psychiatric Disorder in a Skid-Row Mission Population&lt;/title&gt;&lt;secondary-title&gt;Comprehensive Psychiatry&lt;/secondary-title&gt;&lt;/titles&gt;&lt;periodical&gt;&lt;full-title&gt;Comprehensive Psychiatry&lt;/full-title&gt;&lt;/periodical&gt;&lt;volume&gt;20&lt;/volume&gt;&lt;number&gt;5&lt;/number&gt;&lt;dates&gt;&lt;year&gt;1979&lt;/year&gt;&lt;/dates&gt;&lt;urls&gt;&lt;/urls&gt;&lt;/record&gt;&lt;/Cite&gt;&lt;/EndNote&gt;</w:instrText>
            </w:r>
            <w:r w:rsidRPr="00832F6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1" w:tooltip="Freeman, 1979 #289" w:history="1">
              <w:r w:rsidRPr="00832F60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t>Freeman et al., 1979</w:t>
              </w:r>
            </w:hyperlink>
            <w:r w:rsidRPr="00832F6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832F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A61388" w:rsidRPr="00832F60" w:rsidRDefault="00A61388" w:rsidP="00A613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:rsidR="00A61388" w:rsidRDefault="00A61388" w:rsidP="00A61388">
            <w:r w:rsidRPr="00EF66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</w:t>
            </w:r>
          </w:p>
        </w:tc>
      </w:tr>
      <w:bookmarkStart w:id="34" w:name="_Hlk6308796"/>
      <w:tr w:rsidR="00E03C8D" w:rsidRPr="00832F60" w:rsidTr="00E03C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7" w:type="dxa"/>
          </w:tcPr>
          <w:p w:rsidR="00E03C8D" w:rsidRPr="00832F60" w:rsidRDefault="00E03C8D" w:rsidP="00BA3E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32F6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instrText xml:space="preserve"> ADDIN EN.CITE &lt;EndNote&gt;&lt;Cite&gt;&lt;Author&gt;Bassuk&lt;/Author&gt;&lt;Year&gt;1984&lt;/Year&gt;&lt;RecNum&gt;290&lt;/RecNum&gt;&lt;DisplayText&gt;(Bassuk et al., 1984)&lt;/DisplayText&gt;&lt;record&gt;&lt;rec-number&gt;290&lt;/rec-number&gt;&lt;foreign-keys&gt;&lt;key app="EN" db-id="rzzzs2d0pt2zzyes553prd9b9deexvzzxzwx"&gt;290&lt;/key&gt;&lt;/foreign-keys&gt;&lt;ref-type name="Journal Article"&gt;17&lt;/ref-type&gt;&lt;contributors&gt;&lt;authors&gt;&lt;author&gt;Ellen L. Bassuk&lt;/author&gt;&lt;author&gt;Lenore Rubin&lt;/author&gt;&lt;author&gt;Alison Lauriat&lt;/author&gt;&lt;/authors&gt;&lt;/contributors&gt;&lt;titles&gt;&lt;title&gt;Is Homelessness a Mental Health Problem?&lt;/title&gt;&lt;secondary-title&gt;Am J Psychiatry&lt;/secondary-title&gt;&lt;/titles&gt;&lt;periodical&gt;&lt;full-title&gt;Am J Psychiatry&lt;/full-title&gt;&lt;/periodical&gt;&lt;pages&gt;12&lt;/pages&gt;&lt;volume&gt;141&lt;/volume&gt;&lt;dates&gt;&lt;year&gt;1984&lt;/year&gt;&lt;/dates&gt;&lt;urls&gt;&lt;/urls&gt;&lt;/record&gt;&lt;/Cite&gt;&lt;/EndNote&gt;</w:instrText>
            </w:r>
            <w:r w:rsidRPr="00832F6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eastAsia="Times New Roman" w:hAnsi="Times New Roman" w:cs="Times New Roman"/>
                <w:noProof/>
                <w:color w:val="0D0D0D" w:themeColor="text1" w:themeTint="F2"/>
                <w:sz w:val="24"/>
                <w:szCs w:val="24"/>
              </w:rPr>
              <w:t>(</w:t>
            </w:r>
            <w:hyperlink w:anchor="_ENREF_3" w:tooltip="Bassuk, 1984 #290" w:history="1">
              <w:r w:rsidRPr="00832F60">
                <w:rPr>
                  <w:rFonts w:ascii="Times New Roman" w:eastAsia="Times New Roman" w:hAnsi="Times New Roman" w:cs="Times New Roman"/>
                  <w:noProof/>
                  <w:color w:val="0D0D0D" w:themeColor="text1" w:themeTint="F2"/>
                  <w:sz w:val="24"/>
                  <w:szCs w:val="24"/>
                </w:rPr>
                <w:t>Bassuk et al., 1984</w:t>
              </w:r>
            </w:hyperlink>
            <w:r w:rsidRPr="00832F60">
              <w:rPr>
                <w:rFonts w:ascii="Times New Roman" w:eastAsia="Times New Roman" w:hAnsi="Times New Roman" w:cs="Times New Roman"/>
                <w:noProof/>
                <w:color w:val="0D0D0D" w:themeColor="text1" w:themeTint="F2"/>
                <w:sz w:val="24"/>
                <w:szCs w:val="24"/>
              </w:rPr>
              <w:t>)</w:t>
            </w:r>
            <w:r w:rsidRPr="00832F6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fldChar w:fldCharType="end"/>
            </w:r>
            <w:bookmarkEnd w:id="34"/>
          </w:p>
        </w:tc>
        <w:tc>
          <w:tcPr>
            <w:tcW w:w="2268" w:type="dxa"/>
          </w:tcPr>
          <w:p w:rsidR="00E03C8D" w:rsidRPr="00832F60" w:rsidRDefault="00E97885" w:rsidP="00BA3E65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</w:tcPr>
          <w:p w:rsidR="00E03C8D" w:rsidRPr="00832F60" w:rsidRDefault="00A61388" w:rsidP="00BA3E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  <w:r w:rsidR="00E97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bookmarkStart w:id="35" w:name="_Hlk6310305"/>
      <w:tr w:rsidR="00E03C8D" w:rsidRPr="00832F60" w:rsidTr="00E03C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7" w:type="dxa"/>
            <w:tcBorders>
              <w:bottom w:val="single" w:sz="4" w:space="0" w:color="auto"/>
            </w:tcBorders>
          </w:tcPr>
          <w:p w:rsidR="00E03C8D" w:rsidRPr="00832F60" w:rsidRDefault="00E03C8D" w:rsidP="00BA3E6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ddes&lt;/Author&gt;&lt;Year&gt;1994&lt;/Year&gt;&lt;RecNum&gt;291&lt;/RecNum&gt;&lt;DisplayText&gt;(Geddes et al., 1994)&lt;/DisplayText&gt;&lt;record&gt;&lt;rec-number&gt;291&lt;/rec-number&gt;&lt;foreign-keys&gt;&lt;key app="EN" db-id="rzzzs2d0pt2zzyes553prd9b9deexvzzxzwx"&gt;291&lt;/key&gt;&lt;/foreign-keys&gt;&lt;ref-type name="Journal Article"&gt;17&lt;/ref-type&gt;&lt;contributors&gt;&lt;authors&gt;&lt;author&gt;John Geddes&lt;/author&gt;&lt;author&gt;Richard Newton&lt;/author&gt;&lt;author&gt;Gillian Young&lt;/author&gt;&lt;author&gt;Sheena Bailey&lt;/author&gt;&lt;author&gt;Christopher Freeman&lt;/author&gt;&lt;author&gt;Robert Priest&lt;/author&gt;&lt;/authors&gt;&lt;/contributors&gt;&lt;titles&gt;&lt;title&gt;Comparison ofprevalence ofschizophrenia among residents of hostels for homeless people in 1966 and 1992&lt;/title&gt;&lt;secondary-title&gt;BMJ open&lt;/secondary-title&gt;&lt;/titles&gt;&lt;periodical&gt;&lt;full-title&gt;BMJ open&lt;/full-title&gt;&lt;/periodical&gt;&lt;volume&gt;308&lt;/volume&gt;&lt;dates&gt;&lt;year&gt;1994&lt;/year&gt;&lt;/dates&gt;&lt;urls&gt;&lt;/urls&gt;&lt;/record&gt;&lt;/Cite&gt;&lt;/EndNote&gt;</w:instrTex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32F60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3" w:tooltip="Geddes, 1994 #291" w:history="1">
              <w:r w:rsidRPr="00832F6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Geddes et al., 1994</w:t>
              </w:r>
            </w:hyperlink>
            <w:r w:rsidRPr="00832F60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832F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35"/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C8D" w:rsidRPr="00832F60" w:rsidRDefault="00E97885" w:rsidP="00BA3E6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  <w:tcBorders>
              <w:left w:val="single" w:sz="4" w:space="0" w:color="auto"/>
              <w:bottom w:val="single" w:sz="4" w:space="0" w:color="auto"/>
            </w:tcBorders>
          </w:tcPr>
          <w:p w:rsidR="00E03C8D" w:rsidRPr="00832F60" w:rsidRDefault="00A61388" w:rsidP="00BA3E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E03C8D" w:rsidRPr="00832F60" w:rsidTr="00BA3E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7" w:type="dxa"/>
            <w:tcBorders>
              <w:bottom w:val="single" w:sz="4" w:space="0" w:color="auto"/>
            </w:tcBorders>
          </w:tcPr>
          <w:p w:rsidR="00E03C8D" w:rsidRPr="00832F60" w:rsidRDefault="00E03C8D" w:rsidP="00BA3E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2F6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ugnard</w:t>
            </w:r>
            <w:proofErr w:type="spellEnd"/>
            <w:r w:rsidRPr="00832F6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et.al. 2006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C8D" w:rsidRPr="00832F60" w:rsidRDefault="006723A9" w:rsidP="00BA3E65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  <w:tcBorders>
              <w:left w:val="single" w:sz="4" w:space="0" w:color="auto"/>
              <w:bottom w:val="single" w:sz="4" w:space="0" w:color="auto"/>
            </w:tcBorders>
          </w:tcPr>
          <w:p w:rsidR="00E03C8D" w:rsidRPr="00832F60" w:rsidRDefault="00A61388" w:rsidP="00BA3E6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E03C8D" w:rsidRPr="00832F60" w:rsidTr="008E4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7" w:type="dxa"/>
            <w:tcBorders>
              <w:bottom w:val="none" w:sz="0" w:space="0" w:color="auto"/>
            </w:tcBorders>
          </w:tcPr>
          <w:p w:rsidR="00E03C8D" w:rsidRPr="00832F60" w:rsidRDefault="00E03C8D" w:rsidP="00BA3E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2F60">
              <w:rPr>
                <w:rFonts w:ascii="Times New Roman" w:eastAsia="Times New Roman" w:hAnsi="Times New Roman" w:cs="Times New Roman"/>
                <w:sz w:val="24"/>
                <w:szCs w:val="24"/>
              </w:rPr>
              <w:t>Yim</w:t>
            </w:r>
            <w:proofErr w:type="spellEnd"/>
            <w:r w:rsidRPr="00832F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.al 2015</w:t>
            </w:r>
          </w:p>
        </w:tc>
        <w:tc>
          <w:tcPr>
            <w:tcW w:w="2268" w:type="dxa"/>
            <w:tcBorders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:rsidR="00E03C8D" w:rsidRPr="00832F60" w:rsidRDefault="0069007D" w:rsidP="00BA3E6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  <w:tcBorders>
              <w:left w:val="single" w:sz="4" w:space="0" w:color="auto"/>
              <w:bottom w:val="none" w:sz="0" w:space="0" w:color="auto"/>
            </w:tcBorders>
          </w:tcPr>
          <w:p w:rsidR="00E03C8D" w:rsidRPr="00832F60" w:rsidRDefault="00A61388" w:rsidP="00BA3E6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ir </w:t>
            </w:r>
            <w:r w:rsidR="006900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E4349" w:rsidRPr="00832F60" w:rsidTr="009D2D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14" w:type="dxa"/>
            <w:gridSpan w:val="3"/>
            <w:tcBorders>
              <w:bottom w:val="single" w:sz="4" w:space="0" w:color="auto"/>
            </w:tcBorders>
          </w:tcPr>
          <w:p w:rsidR="008E4349" w:rsidRDefault="008E4349" w:rsidP="00BA3E6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434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ey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e 7 and above represen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od</w:t>
            </w:r>
            <w:r w:rsidR="00965257">
              <w:rPr>
                <w:rFonts w:ascii="Times New Roman" w:hAnsi="Times New Roman" w:cs="Times New Roman"/>
                <w:sz w:val="24"/>
                <w:szCs w:val="24"/>
              </w:rPr>
              <w:t xml:space="preserve"> qu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2 to 6 represented fair</w:t>
            </w:r>
            <w:r w:rsidR="00965257">
              <w:rPr>
                <w:rFonts w:ascii="Times New Roman" w:hAnsi="Times New Roman" w:cs="Times New Roman"/>
                <w:sz w:val="24"/>
                <w:szCs w:val="24"/>
              </w:rPr>
              <w:t xml:space="preserve"> quality</w:t>
            </w:r>
            <w:bookmarkStart w:id="36" w:name="_GoBack"/>
            <w:bookmarkEnd w:id="36"/>
            <w:r>
              <w:rPr>
                <w:rFonts w:ascii="Times New Roman" w:hAnsi="Times New Roman" w:cs="Times New Roman"/>
                <w:sz w:val="24"/>
                <w:szCs w:val="24"/>
              </w:rPr>
              <w:t>; and 0 and 1 represented poor quality</w:t>
            </w:r>
          </w:p>
        </w:tc>
      </w:tr>
    </w:tbl>
    <w:p w:rsidR="00DC5ABF" w:rsidRPr="00832F60" w:rsidRDefault="00DC5ABF" w:rsidP="00BA3E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lightGray"/>
        </w:rPr>
      </w:pPr>
    </w:p>
    <w:p w:rsidR="00DC5ABF" w:rsidRPr="00832F60" w:rsidRDefault="00DC5ABF" w:rsidP="00BA3E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C5ABF" w:rsidRPr="00832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wMzG3NLU0tjA0NLFQ0lEKTi0uzszPAykwqgUAXjyD/ywAAAA="/>
  </w:docVars>
  <w:rsids>
    <w:rsidRoot w:val="00DC5ABF"/>
    <w:rsid w:val="001A6719"/>
    <w:rsid w:val="001E2FD5"/>
    <w:rsid w:val="002261BB"/>
    <w:rsid w:val="002A24D9"/>
    <w:rsid w:val="002C2021"/>
    <w:rsid w:val="003A268F"/>
    <w:rsid w:val="003D6B23"/>
    <w:rsid w:val="003E46D0"/>
    <w:rsid w:val="004D7B54"/>
    <w:rsid w:val="004E467F"/>
    <w:rsid w:val="005C5165"/>
    <w:rsid w:val="006723A9"/>
    <w:rsid w:val="0069007D"/>
    <w:rsid w:val="00762CE4"/>
    <w:rsid w:val="00787894"/>
    <w:rsid w:val="008151CD"/>
    <w:rsid w:val="00832F60"/>
    <w:rsid w:val="008E4349"/>
    <w:rsid w:val="00965257"/>
    <w:rsid w:val="009D260C"/>
    <w:rsid w:val="00A61388"/>
    <w:rsid w:val="00A73BFF"/>
    <w:rsid w:val="00BA3E65"/>
    <w:rsid w:val="00C71AED"/>
    <w:rsid w:val="00C80727"/>
    <w:rsid w:val="00C96493"/>
    <w:rsid w:val="00DC5ABF"/>
    <w:rsid w:val="00DE39F9"/>
    <w:rsid w:val="00DE5451"/>
    <w:rsid w:val="00E03C8D"/>
    <w:rsid w:val="00E9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B75B2"/>
  <w15:chartTrackingRefBased/>
  <w15:docId w15:val="{90801E1D-54B3-4F49-915B-2F00D94BB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ABF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3">
    <w:name w:val="Light Grid Accent 3"/>
    <w:basedOn w:val="TableNormal"/>
    <w:uiPriority w:val="62"/>
    <w:rsid w:val="00DC5AB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8</Words>
  <Characters>23473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et Ayano</dc:creator>
  <cp:keywords/>
  <dc:description/>
  <cp:lastModifiedBy>Getinet Ayano Yaya</cp:lastModifiedBy>
  <cp:revision>2</cp:revision>
  <dcterms:created xsi:type="dcterms:W3CDTF">2019-11-09T13:05:00Z</dcterms:created>
  <dcterms:modified xsi:type="dcterms:W3CDTF">2019-11-09T13:05:00Z</dcterms:modified>
</cp:coreProperties>
</file>